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  <w:t xml:space="preserve">Table S2 taxonomic ranges that </w:t>
      </w:r>
      <w:r>
        <w:rPr>
          <w:sz w:val="22"/>
          <w:szCs w:val="22"/>
        </w:rPr>
        <w:t>the 3813 SecB protein sequences cover in this study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645"/>
        <w:gridCol w:w="1993"/>
        <w:gridCol w:w="644"/>
        <w:gridCol w:w="2182"/>
        <w:gridCol w:w="644"/>
        <w:gridCol w:w="2315"/>
        <w:gridCol w:w="644"/>
        <w:gridCol w:w="2182"/>
        <w:gridCol w:w="555"/>
      </w:tblGrid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ylum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ass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u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cteroidet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rmicut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obacter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ynergistetes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2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cteroid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ophag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hingobacteri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cilli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strid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phaproteobacter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taproteobacter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ltaproteobacter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mmaproteobacter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etaproteobacter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ynergistia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4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cteroid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ophag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hingobacteri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cill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ctobacill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stridi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ermoanaerobacter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ulobacter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gnetococc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vularcul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izobi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odobacter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odospirill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ckettsi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hingomonad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rkholderi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llionell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genophil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phil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isseri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trosomonad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odocycl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ulfobacter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ulfovibrion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ulfuromonad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idithiobacill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eromonad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teromonad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diobacteri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omati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terobacteri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gionell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cocc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ceanospirill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teurell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eudomonad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otrich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brion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anthomonad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riprofunda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ynergistales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3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cteroi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rphyromona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vote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obacter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prospir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enibaci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terococc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ctobaci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eptococc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strid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chnospir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ermoanaerobacter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ermoanaerobacterales Family III Incertae Sedi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ulobacter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gnetococc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vularcu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rantimona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rtone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ijerinck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adyrhizob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uce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homicrob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bacter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cyst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yllobacter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izob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anthobacter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homona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odobacter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etobacter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odospiri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aplasmat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didatus Midichlor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cketts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rythrobacter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hingomona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caligen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rkholder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amona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alobacter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ttere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llione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genophi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phi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isser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trosomona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odocyc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ulfobulb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ulfovibrion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obacter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idithiobaci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eromona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ccinivibrion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teromona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well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rrimona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diomarin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eudoalteromona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ychromona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ewane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diobacter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omat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ctothiorhodospir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lothiobaci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terobacter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xie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gione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cocc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canivorac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he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lomona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teure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raxe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eudomona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ancisell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scirickettsi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otrich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brion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nobacter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anthomona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riprofundace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ynergistacea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3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cteroid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ludi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vot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lli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obacter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prospir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enibacill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terococc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ctobacill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eptococc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strid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laut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or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ermoanaerobacter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ticcacauli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evundi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ul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enylobacter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gnetococc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vularcu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ranti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rton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ijerinck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c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ip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adyrhizob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tr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ligotroph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odopseud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uc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chrobactr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homicrob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lagibacter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odomicrob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bacter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crovirg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cysti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elativoran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sorhizob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tratireducto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robacter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didatus Liberi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izob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n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norhizob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zorhizob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rkey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anth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h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ricauli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ceanicauli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eri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itreic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norose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annasch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etogulonicigen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brenz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ktan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ritimi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ceanibulb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ceanico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ceaniovalib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ctadeca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cocc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lagibac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ae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eudovibri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od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odovul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seib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se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seovari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ubellimicrob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ueger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gittu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ipig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lfit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alass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alassob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et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idiphil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conacet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con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ranuli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se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zospirill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enispirill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gnetospirill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ceanibacul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aeospirill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odospirill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alassospir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aplasm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hrlich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oricketts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lbach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didatus Midichlor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ient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cketts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rythr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vosphingob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hingob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hing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hingopyxi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ym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hrom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caligen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ordet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silli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ylor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rkholder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upriavid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utrop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mn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lston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idovorax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bidiferax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icycliphil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a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lft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lemon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lar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mli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ovorax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erminephr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rbaspirill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rminii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anthinobacter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ssil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al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sutter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tter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llion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deroxydan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lfuric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obacill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bacill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tener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omobacter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ng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ri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isser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eudogulbenkian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tros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trosospir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omatole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zoarc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chlor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versatili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auer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ulfobulb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ulfocaps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ulfotale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ulfurivibri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ulfovibri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idithiobacill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er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ceani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lu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ccinati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rivoran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ishewan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ter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acieco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rin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ccharophag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well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rri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diomarin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eudoalter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ychr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ewan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diobacter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chel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ochromat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trosococc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einheimer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ocaps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ocysti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oflavicocc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orhodococc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orhodovibri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kalilimnico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ctothiorhodospir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lorhodospir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iri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oalkalivibri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orhodospir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lothiobacill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senophon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enner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chner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didatus Blochmann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didatus Hamilton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didatus Regi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dece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itr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on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ckey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dwardsi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ter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rwin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scherich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fn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ebsi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osakon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ntoe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ctobacter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torhabd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esi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videnc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hn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mon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rat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g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mwell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dali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enorhabd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rsin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xi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gion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cocc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globul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microb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canivorax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angi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h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omohal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l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nobacill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gregati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vibacter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sf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llibacter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emophil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stophil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nnheim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teur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inet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hydr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rax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ychr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zot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vibri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eud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ancis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oclastic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ophag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omicrospir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ggiato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othrix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iivibri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rimont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tobacteri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bri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carboniphag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ateur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eudoxanth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odanobact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enotroph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hlfahrtii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anthomo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ylell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riprofund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nquetell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Heading4"/>
    <w:next w:val="TextBody"/>
    <w:qFormat/>
    <w:pPr>
      <w:numPr>
        <w:ilvl w:val="0"/>
        <w:numId w:val="0"/>
      </w:numPr>
      <w:jc w:val="center"/>
      <w:outlineLvl w:val="9"/>
    </w:pPr>
    <w:rPr>
      <w:b w:val="false"/>
      <w:bCs w:val="fals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00:51:00Z</dcterms:created>
  <dc:creator>GW</dc:creator>
  <dc:description/>
  <dc:language>en-US</dc:language>
  <cp:lastModifiedBy>GW</cp:lastModifiedBy>
  <dcterms:modified xsi:type="dcterms:W3CDTF">2015-02-17T00:51:00Z</dcterms:modified>
  <cp:revision>2</cp:revision>
  <dc:subject/>
  <dc:title>Table S1</dc:title>
</cp:coreProperties>
</file>